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25"/>
        <w:gridCol w:w="1620"/>
        <w:gridCol w:w="1155"/>
      </w:tblGrid>
      <w:tr w:rsidR="00815215" w14:paraId="3EBE3211" w14:textId="77777777" w:rsidTr="009E061D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DAE924" w14:textId="77777777" w:rsidR="00815215" w:rsidRDefault="00815215" w:rsidP="009E061D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B2ED049" w14:textId="77777777" w:rsidR="00815215" w:rsidRDefault="00815215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er (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F961EE" w14:textId="77777777" w:rsidR="00815215" w:rsidRDefault="00815215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ddle-ES (%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32EA008" w14:textId="77777777" w:rsidR="00815215" w:rsidRDefault="00815215" w:rsidP="009E06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ddle (%)</w:t>
            </w:r>
          </w:p>
        </w:tc>
      </w:tr>
      <w:tr w:rsidR="00815215" w14:paraId="19763430" w14:textId="77777777" w:rsidTr="009E061D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9383E1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ruc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3371014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±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7091BA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±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3936AD5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±4)</w:t>
            </w:r>
          </w:p>
        </w:tc>
      </w:tr>
      <w:tr w:rsidR="00815215" w14:paraId="16C8615B" w14:textId="77777777" w:rsidTr="009E061D">
        <w:trPr>
          <w:trHeight w:val="34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CE1DD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dgepol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731BF9C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90CC31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±2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FF64BD8" w14:textId="77777777" w:rsidR="00815215" w:rsidRDefault="00815215" w:rsidP="009E06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±6)</w:t>
            </w:r>
          </w:p>
        </w:tc>
      </w:tr>
    </w:tbl>
    <w:p w14:paraId="4DB2E646" w14:textId="77777777" w:rsidR="00912712" w:rsidRDefault="00815215">
      <w:bookmarkStart w:id="0" w:name="_GoBack"/>
      <w:bookmarkEnd w:id="0"/>
    </w:p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4F"/>
    <w:rsid w:val="001A7DFF"/>
    <w:rsid w:val="0049483C"/>
    <w:rsid w:val="00513DDF"/>
    <w:rsid w:val="005C3F66"/>
    <w:rsid w:val="00815215"/>
    <w:rsid w:val="00901D01"/>
    <w:rsid w:val="00AE747E"/>
    <w:rsid w:val="00D55A08"/>
    <w:rsid w:val="00DD394F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75CA"/>
  <w14:defaultImageDpi w14:val="32767"/>
  <w15:chartTrackingRefBased/>
  <w15:docId w15:val="{0990E4FA-C77D-5E42-84E4-0410EF3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2</cp:revision>
  <dcterms:created xsi:type="dcterms:W3CDTF">2021-04-09T21:12:00Z</dcterms:created>
  <dcterms:modified xsi:type="dcterms:W3CDTF">2021-04-09T21:12:00Z</dcterms:modified>
</cp:coreProperties>
</file>